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B9683" w14:textId="77777777" w:rsidR="008744E8" w:rsidRDefault="00A26EF8" w:rsidP="00A26EF8">
      <w:pPr>
        <w:rPr>
          <w:b/>
          <w:lang w:val="en-US"/>
        </w:rPr>
      </w:pPr>
      <w:r>
        <w:rPr>
          <w:b/>
          <w:lang w:val="en-US"/>
        </w:rPr>
        <w:t>Appendix 2</w:t>
      </w:r>
    </w:p>
    <w:p w14:paraId="5612154B" w14:textId="0A234A71" w:rsidR="00A26EF8" w:rsidRPr="00A26EF8" w:rsidRDefault="00A26EF8" w:rsidP="00A26EF8">
      <w:pPr>
        <w:rPr>
          <w:b/>
          <w:lang w:val="en-US"/>
        </w:rPr>
      </w:pPr>
      <w:r w:rsidRPr="00240539">
        <w:rPr>
          <w:bCs/>
          <w:lang w:val="en-US"/>
        </w:rPr>
        <w:t>Data formats used for modelling (model matrix)</w:t>
      </w:r>
    </w:p>
    <w:tbl>
      <w:tblPr>
        <w:tblW w:w="511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8"/>
        <w:gridCol w:w="714"/>
        <w:gridCol w:w="689"/>
        <w:gridCol w:w="689"/>
        <w:gridCol w:w="690"/>
        <w:gridCol w:w="708"/>
        <w:gridCol w:w="993"/>
        <w:gridCol w:w="967"/>
        <w:gridCol w:w="1093"/>
        <w:gridCol w:w="451"/>
        <w:gridCol w:w="1272"/>
        <w:gridCol w:w="965"/>
        <w:gridCol w:w="1039"/>
        <w:gridCol w:w="690"/>
        <w:gridCol w:w="1308"/>
        <w:gridCol w:w="512"/>
        <w:gridCol w:w="850"/>
      </w:tblGrid>
      <w:tr w:rsidR="00A26EF8" w:rsidRPr="008744E8" w14:paraId="07AFA746" w14:textId="77777777" w:rsidTr="00F0581A">
        <w:trPr>
          <w:trHeight w:val="300"/>
        </w:trPr>
        <w:tc>
          <w:tcPr>
            <w:tcW w:w="2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CCFE" w14:textId="0194B307" w:rsidR="00A26EF8" w:rsidRDefault="00A26EF8" w:rsidP="00F058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>Structured data model input:</w:t>
            </w:r>
            <w:r w:rsidR="002405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fully </w:t>
            </w: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>anonymized excerpt data</w:t>
            </w:r>
          </w:p>
          <w:p w14:paraId="220FF196" w14:textId="77777777" w:rsidR="00DB4D4B" w:rsidRPr="00FC6EE0" w:rsidRDefault="00DB4D4B" w:rsidP="00F058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BBA4" w14:textId="77777777" w:rsidR="00A26EF8" w:rsidRPr="00FC6EE0" w:rsidRDefault="00A26EF8" w:rsidP="00F058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6C9B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2A9B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7445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647E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FF0E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884A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4E4E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F4DB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4C53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F308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3C72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A047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ACD7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A26EF8" w:rsidRPr="00FC6EE0" w14:paraId="64AB4AAE" w14:textId="77777777" w:rsidTr="00F0581A">
        <w:trPr>
          <w:trHeight w:val="1575"/>
        </w:trPr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0E2F2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Age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F58CC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Gender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E5FC1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Postal Code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C3A31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LoS in the ED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143C9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Recent prior visi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27BFD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>Short-term ED activity inde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B906B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>Service after ED: Short Stay Emergency Ward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04E4A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Service after ED: Cardiology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81247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>Service after ED: Digestive Surgery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1D369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...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82B51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Service after ED: Rheumatology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2B7B1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CCMU Code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DBF1F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GEMSA CODE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9B61E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ICD-10: A09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C8B67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ICD-10: A099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CA6B1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..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39797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ICD-10: A150</w:t>
            </w:r>
          </w:p>
        </w:tc>
      </w:tr>
      <w:tr w:rsidR="00A26EF8" w:rsidRPr="00FC6EE0" w14:paraId="4B0E2FC2" w14:textId="77777777" w:rsidTr="00F0581A">
        <w:trPr>
          <w:trHeight w:val="315"/>
        </w:trPr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CD259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2.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E71B4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CEA45" w14:textId="77777777" w:rsidR="00A26EF8" w:rsidRPr="00FC6EE0" w:rsidRDefault="00A26EF8" w:rsidP="00932A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X</w:t>
            </w:r>
            <w:r w:rsidR="00932A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XXX</w:t>
            </w: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437DA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F776B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519D0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C2784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4BC76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EB59C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A0B18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8875E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DC6FD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7A756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B5666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E5DD3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2282A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BBC29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A26EF8" w:rsidRPr="00FC6EE0" w14:paraId="0303883F" w14:textId="77777777" w:rsidTr="00F0581A">
        <w:trPr>
          <w:trHeight w:val="315"/>
        </w:trPr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B0E86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3.2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91DD9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AC85A" w14:textId="77777777" w:rsidR="00A26EF8" w:rsidRPr="00FC6EE0" w:rsidRDefault="00932A07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X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XXX</w:t>
            </w: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4F937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9889F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B2D34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1FE07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B4016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67B42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38924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0EEB6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2A4A5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31067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91DAD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46306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78352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5A5B9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A26EF8" w:rsidRPr="00FC6EE0" w14:paraId="56BAE6EA" w14:textId="77777777" w:rsidTr="00F0581A">
        <w:trPr>
          <w:trHeight w:val="315"/>
        </w:trPr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E8ACA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4.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F402D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DD231" w14:textId="77777777" w:rsidR="00A26EF8" w:rsidRPr="00FC6EE0" w:rsidRDefault="00932A07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X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XXX</w:t>
            </w: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58575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DA350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EE451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9D05D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B70ED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818BB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6F3E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D3E90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61E7E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C704F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D6ACE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72E16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FE640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0DA13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A26EF8" w:rsidRPr="00FC6EE0" w14:paraId="6A42A82D" w14:textId="77777777" w:rsidTr="00F0581A">
        <w:trPr>
          <w:trHeight w:val="315"/>
        </w:trPr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97AF2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E6AE2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73931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9E585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6D530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D8348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229C2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8F80D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0FF3D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C8C04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472E1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8247C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CA7E6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21054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91DF6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F5017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06795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</w:tr>
      <w:tr w:rsidR="00A26EF8" w:rsidRPr="00FC6EE0" w14:paraId="70CA4E7E" w14:textId="77777777" w:rsidTr="00F0581A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B984" w14:textId="77777777" w:rsidR="00A26EF8" w:rsidRPr="00FC6EE0" w:rsidRDefault="00A26EF8" w:rsidP="00DB4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B765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919B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C113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C09A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D7D1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6123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7159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6A48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04E0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F278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D16B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B809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F3A7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4B54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9116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BBFB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26EF8" w:rsidRPr="008744E8" w14:paraId="6904B25A" w14:textId="77777777" w:rsidTr="00F0581A">
        <w:trPr>
          <w:trHeight w:val="300"/>
        </w:trPr>
        <w:tc>
          <w:tcPr>
            <w:tcW w:w="20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22E76" w14:textId="77777777" w:rsidR="00A26EF8" w:rsidRDefault="00A26EF8" w:rsidP="00F058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Unstructured data model input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fully </w:t>
            </w: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>anonymized excerpt data</w:t>
            </w:r>
          </w:p>
          <w:p w14:paraId="4C2D33EB" w14:textId="77777777" w:rsidR="00A26EF8" w:rsidRPr="00FC6EE0" w:rsidRDefault="00A26EF8" w:rsidP="00F058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D8A0C" w14:textId="77777777" w:rsidR="00A26EF8" w:rsidRPr="00FC6EE0" w:rsidRDefault="00A26EF8" w:rsidP="00F058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5D9BB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EC002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90E33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2B5EF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A71F4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29F91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05651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C36B2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B1943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50DEE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46790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BBC8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B188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A26EF8" w:rsidRPr="00FC6EE0" w14:paraId="35A8DE71" w14:textId="77777777" w:rsidTr="00F0581A">
        <w:trPr>
          <w:trHeight w:val="1575"/>
        </w:trPr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B21F3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Age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25FC4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Gender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098AD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Postal Code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E00B6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LoS in the ED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E141D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Recent prior visi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6A01D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>Short-term ED activity inde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92A83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>Service after ED: Short Stay Emergency Ward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0C35A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Service after ED: Cardiology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30C6B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>Service after ED: Digestive Surgery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02B9A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...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59EC5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Service after ED: Rheumatology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8ADA7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UMLS: Cutaneous abscess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AC173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UMLS: Respiratory Alkalosis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C3431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....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B065A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UMLS : Pulmonary Tuberculosis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A0A3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3CF3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26EF8" w:rsidRPr="00FC6EE0" w14:paraId="6353F0BE" w14:textId="77777777" w:rsidTr="00F0581A">
        <w:trPr>
          <w:trHeight w:val="315"/>
        </w:trPr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A5651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2.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E1CEB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845C1" w14:textId="77777777" w:rsidR="00A26EF8" w:rsidRPr="00FC6EE0" w:rsidRDefault="00932A07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X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XXX</w:t>
            </w: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8C38C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2A1CF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654C5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EE9D9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E1354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87420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BDE25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60835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5C021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89AE3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ADBB2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AFE6D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6F5D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45D6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26EF8" w:rsidRPr="00FC6EE0" w14:paraId="038F8370" w14:textId="77777777" w:rsidTr="00F0581A">
        <w:trPr>
          <w:trHeight w:val="315"/>
        </w:trPr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7863C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3.2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58424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B127A" w14:textId="77777777" w:rsidR="00A26EF8" w:rsidRPr="00FC6EE0" w:rsidRDefault="00932A07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X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XXX</w:t>
            </w: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08B0B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2EBBA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A2A65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926C7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18214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7EE50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E63FB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E63C3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5DF92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EB290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525F0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D4A0C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6A61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D1AC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26EF8" w:rsidRPr="00FC6EE0" w14:paraId="1D98CC74" w14:textId="77777777" w:rsidTr="00F0581A">
        <w:trPr>
          <w:trHeight w:val="315"/>
        </w:trPr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20BE5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4.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F3079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37B75" w14:textId="77777777" w:rsidR="00A26EF8" w:rsidRPr="00FC6EE0" w:rsidRDefault="00932A07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X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XXX</w:t>
            </w: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407C0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A3F31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7311D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3F81B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20417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3CFDB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9D4CF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5D148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A86F4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829A3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23ABE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44D69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8C70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6F9E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26EF8" w:rsidRPr="00FC6EE0" w14:paraId="35326A86" w14:textId="77777777" w:rsidTr="00F0581A">
        <w:trPr>
          <w:trHeight w:val="315"/>
        </w:trPr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83FA2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DD3E3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6817C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2399B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8B4B1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8CBC8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E9D8F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F51FD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924FC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CBBBB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AA2CA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3FF83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E4684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40E98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0B27D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FC6E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…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3403" w14:textId="77777777" w:rsidR="00A26EF8" w:rsidRPr="00FC6EE0" w:rsidRDefault="00A26EF8" w:rsidP="00F05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1F52" w14:textId="77777777" w:rsidR="00A26EF8" w:rsidRPr="00FC6EE0" w:rsidRDefault="00A26EF8" w:rsidP="00F0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</w:tbl>
    <w:p w14:paraId="6D988099" w14:textId="77777777" w:rsidR="00A26EF8" w:rsidRPr="00916492" w:rsidRDefault="00A26EF8" w:rsidP="00A26EF8">
      <w:pPr>
        <w:rPr>
          <w:sz w:val="20"/>
          <w:szCs w:val="20"/>
          <w:lang w:val="en-US"/>
        </w:rPr>
      </w:pPr>
      <w:r w:rsidRPr="00916492">
        <w:rPr>
          <w:rFonts w:ascii="Calibri" w:eastAsia="Times New Roman" w:hAnsi="Calibri" w:cs="Calibri"/>
          <w:color w:val="000000"/>
          <w:sz w:val="20"/>
          <w:szCs w:val="20"/>
          <w:lang w:val="en-US" w:eastAsia="fr-FR"/>
        </w:rPr>
        <w:t>LoS: Length of Stay; ED: Emergency Department; GEMSA: Multicentric classification of non-programmed care patients; ICD-10: International Classification of Diseases, 10th Edition; UMLS: Unified Medical Language System</w:t>
      </w:r>
    </w:p>
    <w:sectPr w:rsidR="00A26EF8" w:rsidRPr="00916492" w:rsidSect="00FC6E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EE0"/>
    <w:rsid w:val="00240539"/>
    <w:rsid w:val="00660EA4"/>
    <w:rsid w:val="008744E8"/>
    <w:rsid w:val="00916492"/>
    <w:rsid w:val="00932A07"/>
    <w:rsid w:val="00A26EF8"/>
    <w:rsid w:val="00AE21E8"/>
    <w:rsid w:val="00DB4D4B"/>
    <w:rsid w:val="00FC6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09E53"/>
  <w15:chartTrackingRefBased/>
  <w15:docId w15:val="{9B3C15E7-FDBD-4401-93A0-E8D86CF5A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6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ux Champagne Sud</Company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P Med  CHRUSCIEL Jan</dc:creator>
  <cp:keywords/>
  <dc:description/>
  <cp:lastModifiedBy>S Yagh</cp:lastModifiedBy>
  <cp:revision>7</cp:revision>
  <dcterms:created xsi:type="dcterms:W3CDTF">2021-10-26T14:56:00Z</dcterms:created>
  <dcterms:modified xsi:type="dcterms:W3CDTF">2021-10-28T04:42:00Z</dcterms:modified>
</cp:coreProperties>
</file>